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C0B" w:rsidRPr="00752EBA" w:rsidRDefault="007D3C10">
      <w:pPr>
        <w:rPr>
          <w:rFonts w:ascii="Times New Roman" w:hAnsi="Times New Roman" w:cs="Times New Roman"/>
          <w:b/>
          <w:sz w:val="24"/>
          <w:szCs w:val="24"/>
        </w:rPr>
      </w:pPr>
      <w:r w:rsidRPr="00752E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53F81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Pr="00752EBA">
        <w:rPr>
          <w:rFonts w:ascii="Times New Roman" w:hAnsi="Times New Roman" w:cs="Times New Roman"/>
          <w:b/>
          <w:sz w:val="24"/>
          <w:szCs w:val="24"/>
        </w:rPr>
        <w:t>able S1. List of primers used for RT-qPCR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2"/>
        <w:gridCol w:w="2314"/>
        <w:gridCol w:w="5056"/>
        <w:gridCol w:w="5086"/>
      </w:tblGrid>
      <w:tr w:rsidR="007D3C10" w:rsidRPr="007D3C10" w:rsidTr="007D3C10">
        <w:trPr>
          <w:trHeight w:val="285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C10" w:rsidRPr="007D3C10" w:rsidRDefault="007D3C10" w:rsidP="007D3C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C10" w:rsidRPr="007D3C10" w:rsidRDefault="007D3C10" w:rsidP="007D3C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gene id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C10" w:rsidRPr="007D3C10" w:rsidRDefault="007D3C10" w:rsidP="007D3C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ward primer sequence (5'–3')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C10" w:rsidRPr="007D3C10" w:rsidRDefault="007D3C10" w:rsidP="007D3C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verse primer sequence (5'–3')</w:t>
            </w:r>
          </w:p>
        </w:tc>
      </w:tr>
      <w:tr w:rsidR="007D3C10" w:rsidRPr="007D3C10" w:rsidTr="00400679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C10" w:rsidRPr="007D3C10" w:rsidRDefault="007D3C10" w:rsidP="007D3C1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S</w:t>
            </w:r>
            <w:r w:rsidR="00755EE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-1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C10" w:rsidRPr="00755EE2" w:rsidRDefault="00755EE2" w:rsidP="007D3C1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755EE2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5292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C10" w:rsidRPr="007D3C10" w:rsidRDefault="00400679" w:rsidP="007D3C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AGACCGAACTGAAGG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3C10" w:rsidRPr="007D3C10" w:rsidRDefault="00400679" w:rsidP="007D3C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GTGGGTGATCTTGGAC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56153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AGTCTGCTGGGATCT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AATCACTGCAACCCCT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2004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TCGATTGGCAGCAATT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CTCTTTCCCCTCGGTT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3H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46718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ATTACCTTAGCAACGG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ATCGACGCCTCTCCCT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3'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57842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AAGAAGATGAAGGCGC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GGTACCAGCTGTGAACA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3'5'H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0989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CAAGAACACTAGGCTCA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CAGTCAAAGGCATGCAC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F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8364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CCAAGAAGATGACGGG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ACTGGGAGGCATCGTC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49327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ATGAGTACGGGAAGCA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ACTTGGGGTAGTAGTT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0841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CCACCTCCTCTACCCA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CTCCCAGTTCCTTCTC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813AEA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13AE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FGT</w:t>
            </w:r>
            <w:r w:rsidRPr="00813AEA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47679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AGGAAGAACGACAAGG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CTTGTGCTCCTCTACCG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813AEA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13AE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FGT</w:t>
            </w:r>
            <w:r w:rsidRPr="00813AEA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53945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GCAGTGTTCATAAGCC</w:t>
            </w:r>
          </w:p>
        </w:tc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ACACTAGCCGGATTGC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813AEA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13AE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FGT</w:t>
            </w:r>
            <w:r w:rsidRPr="00813AEA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57005</w:t>
            </w:r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CCAAATTCATGAGCTA</w:t>
            </w:r>
          </w:p>
        </w:tc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TCCATAGCCCCTCCAT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B1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45731</w:t>
            </w:r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GGAAGAAGATGAGCGC</w:t>
            </w:r>
          </w:p>
        </w:tc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CTGTGAAGTTGCCTCT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B2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59798</w:t>
            </w:r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AAGCAGGGGTGTGGAT</w:t>
            </w:r>
          </w:p>
        </w:tc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AGCTTGCTGAGAAGGC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B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1829</w:t>
            </w:r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ATCATCGCCCACCAAG</w:t>
            </w:r>
          </w:p>
        </w:tc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TCTGGCTTTGGAACCG</w:t>
            </w:r>
          </w:p>
        </w:tc>
      </w:tr>
      <w:tr w:rsidR="00755EE2" w:rsidRPr="007D3C10" w:rsidTr="00240FB7">
        <w:trPr>
          <w:trHeight w:val="300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B4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5EE2" w:rsidRDefault="00755EE2" w:rsidP="00755EE2">
            <w:r w:rsidRPr="007030F3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LOC11626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4091</w:t>
            </w:r>
          </w:p>
        </w:tc>
        <w:tc>
          <w:tcPr>
            <w:tcW w:w="1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CTACATCCGAGAGCAC</w:t>
            </w:r>
          </w:p>
        </w:tc>
        <w:tc>
          <w:tcPr>
            <w:tcW w:w="1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55EE2" w:rsidRPr="007D3C10" w:rsidRDefault="00755EE2" w:rsidP="00755E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TCAACGACCACCTGTT</w:t>
            </w:r>
          </w:p>
        </w:tc>
      </w:tr>
      <w:tr w:rsidR="00400679" w:rsidRPr="007D3C10" w:rsidTr="00400679">
        <w:trPr>
          <w:trHeight w:val="300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0679" w:rsidRPr="007D3C10" w:rsidRDefault="00400679" w:rsidP="0040067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tin 1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0679" w:rsidRPr="007D3C10" w:rsidRDefault="00400679" w:rsidP="00400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0679" w:rsidRPr="007D3C10" w:rsidRDefault="00400679" w:rsidP="00400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GGCACTGGACTATGAGC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0679" w:rsidRPr="007D3C10" w:rsidRDefault="00400679" w:rsidP="004006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3C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TTGTAAGTGGTTTCGTGAAT</w:t>
            </w:r>
          </w:p>
        </w:tc>
      </w:tr>
    </w:tbl>
    <w:p w:rsidR="007D3C10" w:rsidRPr="007D3C10" w:rsidRDefault="007D3C10">
      <w:pPr>
        <w:rPr>
          <w:rFonts w:ascii="Times New Roman" w:hAnsi="Times New Roman" w:cs="Times New Roman"/>
          <w:sz w:val="24"/>
          <w:szCs w:val="24"/>
        </w:rPr>
      </w:pPr>
    </w:p>
    <w:sectPr w:rsidR="007D3C10" w:rsidRPr="007D3C10" w:rsidSect="007D3C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F51" w:rsidRDefault="00752F51" w:rsidP="007D3C10">
      <w:r>
        <w:separator/>
      </w:r>
    </w:p>
  </w:endnote>
  <w:endnote w:type="continuationSeparator" w:id="0">
    <w:p w:rsidR="00752F51" w:rsidRDefault="00752F51" w:rsidP="007D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F51" w:rsidRDefault="00752F51" w:rsidP="007D3C10">
      <w:r>
        <w:separator/>
      </w:r>
    </w:p>
  </w:footnote>
  <w:footnote w:type="continuationSeparator" w:id="0">
    <w:p w:rsidR="00752F51" w:rsidRDefault="00752F51" w:rsidP="007D3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85"/>
    <w:rsid w:val="00015729"/>
    <w:rsid w:val="001761AC"/>
    <w:rsid w:val="002D33EA"/>
    <w:rsid w:val="00394AD1"/>
    <w:rsid w:val="003B6123"/>
    <w:rsid w:val="00400679"/>
    <w:rsid w:val="00415453"/>
    <w:rsid w:val="004B324A"/>
    <w:rsid w:val="00555434"/>
    <w:rsid w:val="0061008F"/>
    <w:rsid w:val="00752EBA"/>
    <w:rsid w:val="00752F51"/>
    <w:rsid w:val="00755EE2"/>
    <w:rsid w:val="00764C9F"/>
    <w:rsid w:val="007D3C10"/>
    <w:rsid w:val="00813AEA"/>
    <w:rsid w:val="00907C0B"/>
    <w:rsid w:val="0093364D"/>
    <w:rsid w:val="00953F81"/>
    <w:rsid w:val="00BF2985"/>
    <w:rsid w:val="00EF71CD"/>
    <w:rsid w:val="00FD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F9EA3"/>
  <w15:docId w15:val="{16FE3E62-275E-4D25-945D-EB5DB960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8</Words>
  <Characters>1020</Characters>
  <Application>Microsoft Office Word</Application>
  <DocSecurity>0</DocSecurity>
  <Lines>8</Lines>
  <Paragraphs>2</Paragraphs>
  <ScaleCrop>false</ScaleCrop>
  <Company>china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wuqian</cp:lastModifiedBy>
  <cp:revision>6</cp:revision>
  <cp:lastPrinted>2016-03-09T09:57:00Z</cp:lastPrinted>
  <dcterms:created xsi:type="dcterms:W3CDTF">2023-06-06T03:27:00Z</dcterms:created>
  <dcterms:modified xsi:type="dcterms:W3CDTF">2023-11-17T08:10:00Z</dcterms:modified>
</cp:coreProperties>
</file>